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20F" w:rsidRPr="00321875" w:rsidRDefault="0096220F" w:rsidP="0096220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2 Table</w:t>
      </w:r>
      <w:r w:rsidRPr="008611C4">
        <w:rPr>
          <w:rFonts w:ascii="Times New Roman" w:hAnsi="Times New Roman" w:cs="Times New Roman"/>
        </w:rPr>
        <w:t>.</w:t>
      </w:r>
      <w:proofErr w:type="gramEnd"/>
      <w:r w:rsidRPr="008611C4">
        <w:rPr>
          <w:rFonts w:ascii="Times New Roman" w:hAnsi="Times New Roman" w:cs="Times New Roman"/>
        </w:rPr>
        <w:t xml:space="preserve"> </w:t>
      </w:r>
      <w:proofErr w:type="gramStart"/>
      <w:r w:rsidRPr="00A442D1">
        <w:rPr>
          <w:rFonts w:ascii="Times New Roman" w:hAnsi="Times New Roman" w:cs="Times New Roman"/>
          <w:b/>
        </w:rPr>
        <w:t>Comparison of primer design methodologies using SYBR green based qPCR analysis.</w:t>
      </w:r>
      <w:proofErr w:type="gramEnd"/>
      <w:r w:rsidRPr="00321875">
        <w:rPr>
          <w:rFonts w:ascii="Times New Roman" w:hAnsi="Times New Roman" w:cs="Times New Roman"/>
        </w:rPr>
        <w:t xml:space="preserve">  </w:t>
      </w:r>
    </w:p>
    <w:p w:rsidR="0096220F" w:rsidRDefault="0096220F" w:rsidP="0096220F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W w:w="9080" w:type="dxa"/>
        <w:jc w:val="center"/>
        <w:tblInd w:w="96" w:type="dxa"/>
        <w:tblLook w:val="04A0"/>
      </w:tblPr>
      <w:tblGrid>
        <w:gridCol w:w="3680"/>
        <w:gridCol w:w="2700"/>
        <w:gridCol w:w="2700"/>
      </w:tblGrid>
      <w:tr w:rsidR="0096220F" w:rsidRPr="006D38C3" w:rsidTr="00003BDB">
        <w:trPr>
          <w:trHeight w:val="480"/>
          <w:jc w:val="center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</w:rPr>
            </w:pPr>
            <w:r w:rsidRPr="006D38C3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</w:rPr>
              <w:t>Species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D38C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Metho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#</w:t>
            </w:r>
            <w:r w:rsidRPr="006D38C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D38C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Metho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#</w:t>
            </w:r>
            <w:r w:rsidRPr="006D38C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</w:tr>
      <w:tr w:rsidR="0096220F" w:rsidRPr="006D38C3" w:rsidTr="00003BDB">
        <w:trPr>
          <w:trHeight w:val="360"/>
          <w:jc w:val="center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20F" w:rsidRPr="00AE57CB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</w:pP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Coregonus</w:t>
            </w:r>
            <w:proofErr w:type="spellEnd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clupeaform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6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7.24</w:t>
            </w:r>
          </w:p>
        </w:tc>
      </w:tr>
      <w:tr w:rsidR="0096220F" w:rsidRPr="006D38C3" w:rsidTr="00003BDB">
        <w:trPr>
          <w:trHeight w:val="360"/>
          <w:jc w:val="center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20F" w:rsidRPr="00AE57CB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</w:pP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Micropterus</w:t>
            </w:r>
            <w:proofErr w:type="spellEnd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dolomieu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4.9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5.13</w:t>
            </w:r>
          </w:p>
        </w:tc>
      </w:tr>
      <w:tr w:rsidR="0096220F" w:rsidRPr="006D38C3" w:rsidTr="00003BDB">
        <w:trPr>
          <w:trHeight w:val="360"/>
          <w:jc w:val="center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20F" w:rsidRPr="00AE57CB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</w:pP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Myoxocephalus</w:t>
            </w:r>
            <w:proofErr w:type="spellEnd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thompsoni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5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8.86</w:t>
            </w:r>
          </w:p>
        </w:tc>
      </w:tr>
      <w:tr w:rsidR="0096220F" w:rsidRPr="006D38C3" w:rsidTr="00003BDB">
        <w:trPr>
          <w:trHeight w:val="360"/>
          <w:jc w:val="center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20F" w:rsidRPr="00AE57CB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</w:pP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Notropis</w:t>
            </w:r>
            <w:proofErr w:type="spellEnd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hudsoni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2.7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3.08</w:t>
            </w:r>
          </w:p>
        </w:tc>
      </w:tr>
      <w:tr w:rsidR="0096220F" w:rsidRPr="006D38C3" w:rsidTr="00003BDB">
        <w:trPr>
          <w:trHeight w:val="360"/>
          <w:jc w:val="center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20F" w:rsidRPr="00AE57CB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</w:pP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Osmerus</w:t>
            </w:r>
            <w:proofErr w:type="spellEnd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mordax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8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7.83</w:t>
            </w:r>
          </w:p>
        </w:tc>
      </w:tr>
      <w:tr w:rsidR="0096220F" w:rsidRPr="006D38C3" w:rsidTr="00003BDB">
        <w:trPr>
          <w:trHeight w:val="360"/>
          <w:jc w:val="center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20F" w:rsidRPr="00AE57CB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</w:pP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Perca</w:t>
            </w:r>
            <w:proofErr w:type="spellEnd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flavescen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7.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8.98</w:t>
            </w:r>
          </w:p>
        </w:tc>
      </w:tr>
      <w:tr w:rsidR="0096220F" w:rsidRPr="006D38C3" w:rsidTr="00003BDB">
        <w:trPr>
          <w:trHeight w:val="360"/>
          <w:jc w:val="center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20F" w:rsidRPr="00AE57CB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</w:pP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Prosopium</w:t>
            </w:r>
            <w:proofErr w:type="spellEnd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cylindraceum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5.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5.62</w:t>
            </w:r>
          </w:p>
        </w:tc>
      </w:tr>
      <w:tr w:rsidR="0096220F" w:rsidRPr="006D38C3" w:rsidTr="00003BDB">
        <w:trPr>
          <w:trHeight w:val="372"/>
          <w:jc w:val="center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20F" w:rsidRPr="00AE57CB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</w:pP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Salvelinus</w:t>
            </w:r>
            <w:proofErr w:type="spellEnd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E57C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8"/>
                <w:szCs w:val="28"/>
              </w:rPr>
              <w:t>fontinal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6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0F" w:rsidRPr="006D38C3" w:rsidRDefault="0096220F" w:rsidP="00003B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8C3">
              <w:rPr>
                <w:rFonts w:ascii="Calibri" w:eastAsia="Times New Roman" w:hAnsi="Calibri" w:cs="Times New Roman"/>
                <w:color w:val="000000"/>
              </w:rPr>
              <w:t>15.40</w:t>
            </w:r>
          </w:p>
        </w:tc>
      </w:tr>
    </w:tbl>
    <w:p w:rsidR="0096220F" w:rsidRPr="00321875" w:rsidRDefault="0096220F" w:rsidP="0096220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100 ng of </w:t>
      </w:r>
      <w:r>
        <w:rPr>
          <w:rFonts w:ascii="Times New Roman" w:hAnsi="Times New Roman" w:cs="Times New Roman"/>
        </w:rPr>
        <w:t>each</w:t>
      </w:r>
      <w:r w:rsidRPr="002775ED">
        <w:rPr>
          <w:rFonts w:ascii="Times New Roman" w:hAnsi="Times New Roman" w:cs="Times New Roman"/>
        </w:rPr>
        <w:t xml:space="preserve"> species </w:t>
      </w:r>
      <w:r>
        <w:rPr>
          <w:rFonts w:ascii="Times New Roman" w:hAnsi="Times New Roman" w:cs="Times New Roman"/>
        </w:rPr>
        <w:t xml:space="preserve">of interest was assayed using forward and reverse primers designed using either Method #1 or #2, and resulting </w:t>
      </w:r>
      <w:proofErr w:type="spellStart"/>
      <w:r>
        <w:rPr>
          <w:rFonts w:ascii="Times New Roman" w:hAnsi="Times New Roman" w:cs="Times New Roman"/>
          <w:color w:val="000000"/>
        </w:rPr>
        <w:t>C</w:t>
      </w:r>
      <w:r w:rsidRPr="00A95D4E">
        <w:rPr>
          <w:rFonts w:ascii="Times New Roman" w:hAnsi="Times New Roman" w:cs="Times New Roman"/>
          <w:color w:val="000000"/>
          <w:vertAlign w:val="subscript"/>
        </w:rPr>
        <w:t>q</w:t>
      </w:r>
      <w:proofErr w:type="spellEnd"/>
      <w:r>
        <w:rPr>
          <w:rFonts w:ascii="Times New Roman" w:hAnsi="Times New Roman" w:cs="Times New Roman"/>
        </w:rPr>
        <w:t xml:space="preserve"> values are presented.  Therefore, </w:t>
      </w:r>
      <w:r>
        <w:rPr>
          <w:rFonts w:ascii="Times New Roman" w:hAnsi="Times New Roman" w:cs="Times New Roman"/>
          <w:color w:val="000000"/>
        </w:rPr>
        <w:t xml:space="preserve">primer sequences for </w:t>
      </w:r>
      <w:proofErr w:type="spellStart"/>
      <w:r w:rsidRPr="00AE57CB">
        <w:rPr>
          <w:rFonts w:ascii="Times New Roman" w:hAnsi="Times New Roman" w:cs="Times New Roman"/>
          <w:i/>
        </w:rPr>
        <w:t>Perca</w:t>
      </w:r>
      <w:proofErr w:type="spellEnd"/>
      <w:r w:rsidRPr="00AE57CB">
        <w:rPr>
          <w:rFonts w:ascii="Times New Roman" w:hAnsi="Times New Roman" w:cs="Times New Roman"/>
          <w:i/>
        </w:rPr>
        <w:t xml:space="preserve"> </w:t>
      </w:r>
      <w:proofErr w:type="spellStart"/>
      <w:r w:rsidRPr="00AE57CB">
        <w:rPr>
          <w:rFonts w:ascii="Times New Roman" w:hAnsi="Times New Roman" w:cs="Times New Roman"/>
          <w:i/>
        </w:rPr>
        <w:t>flavescens</w:t>
      </w:r>
      <w:proofErr w:type="spellEnd"/>
      <w:r w:rsidRPr="004500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 w:rsidRPr="00AE57CB">
        <w:rPr>
          <w:rFonts w:ascii="Times New Roman" w:hAnsi="Times New Roman" w:cs="Times New Roman"/>
          <w:i/>
        </w:rPr>
        <w:t>Salvelinus</w:t>
      </w:r>
      <w:proofErr w:type="spellEnd"/>
      <w:r w:rsidRPr="00AE57CB">
        <w:rPr>
          <w:rFonts w:ascii="Times New Roman" w:hAnsi="Times New Roman" w:cs="Times New Roman"/>
          <w:i/>
        </w:rPr>
        <w:t xml:space="preserve"> </w:t>
      </w:r>
      <w:proofErr w:type="spellStart"/>
      <w:r w:rsidRPr="00AE57CB">
        <w:rPr>
          <w:rFonts w:ascii="Times New Roman" w:hAnsi="Times New Roman" w:cs="Times New Roman"/>
          <w:i/>
        </w:rPr>
        <w:t>fontinalis</w:t>
      </w:r>
      <w:proofErr w:type="spellEnd"/>
      <w:r w:rsidRPr="00AE57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obtained from Method #2, while Method #1 was utilized the remaining six species  </w:t>
      </w:r>
    </w:p>
    <w:p w:rsidR="0096220F" w:rsidRDefault="0096220F" w:rsidP="0096220F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96220F" w:rsidRDefault="0096220F" w:rsidP="0096220F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96220F" w:rsidRDefault="0096220F" w:rsidP="0096220F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1B14C7" w:rsidRDefault="001B14C7"/>
    <w:sectPr w:rsidR="001B14C7" w:rsidSect="001B14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6220F"/>
    <w:rsid w:val="001B14C7"/>
    <w:rsid w:val="00962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20F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4T00:11:00Z</dcterms:created>
  <dcterms:modified xsi:type="dcterms:W3CDTF">2019-01-04T00:11:00Z</dcterms:modified>
</cp:coreProperties>
</file>